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E7D966">
      <w:pPr>
        <w:rPr>
          <w:rFonts w:hint="default"/>
          <w:lang w:eastAsia="zh-CN"/>
        </w:rPr>
      </w:pPr>
      <w:bookmarkStart w:id="0" w:name="_GoBack"/>
      <w:bookmarkEnd w:id="0"/>
      <w:r>
        <w:rPr>
          <w:rFonts w:hint="eastAsia"/>
          <w:b/>
          <w:bCs/>
          <w:lang w:val="en-US" w:eastAsia="zh-CN"/>
        </w:rPr>
        <w:t>Appendix A4</w:t>
      </w:r>
      <w:r>
        <w:rPr>
          <w:rFonts w:hint="eastAsia"/>
          <w:lang w:val="en-US" w:eastAsia="zh-CN"/>
        </w:rPr>
        <w:t xml:space="preserve">. Data for </w:t>
      </w:r>
      <w:r>
        <w:rPr>
          <w:rFonts w:hint="default"/>
          <w:lang w:eastAsia="zh-CN"/>
        </w:rPr>
        <w:t>adsorption-desorption experiments of 40ppm Mg solutions onto the membranes of the two different diffusion cells</w:t>
      </w:r>
    </w:p>
    <w:tbl>
      <w:tblPr>
        <w:tblStyle w:val="3"/>
        <w:tblpPr w:leftFromText="180" w:rightFromText="180" w:vertAnchor="text" w:horzAnchor="page" w:tblpX="1782" w:tblpY="64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4"/>
        <w:gridCol w:w="1058"/>
        <w:gridCol w:w="738"/>
        <w:gridCol w:w="572"/>
        <w:gridCol w:w="738"/>
        <w:gridCol w:w="572"/>
      </w:tblGrid>
      <w:tr w14:paraId="71B8A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8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6EC4E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9776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ss (μg)</w:t>
            </w:r>
          </w:p>
        </w:tc>
        <w:tc>
          <w:tcPr>
            <w:tcW w:w="0" w:type="auto"/>
            <w:tcBorders>
              <w:top w:val="single" w:color="auto" w:sz="8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6A622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6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single" w:color="auto" w:sz="8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3A6FE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SD</w:t>
            </w:r>
          </w:p>
        </w:tc>
        <w:tc>
          <w:tcPr>
            <w:tcW w:w="0" w:type="auto"/>
            <w:tcBorders>
              <w:top w:val="single" w:color="auto" w:sz="8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846A7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δ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single" w:color="auto" w:sz="8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0BA61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SD</w:t>
            </w:r>
          </w:p>
        </w:tc>
      </w:tr>
      <w:tr w14:paraId="5D366E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E21EA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7584E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FB631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7A11F4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A2594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79ADAA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C01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6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1B49F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 of MgSO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sorption</w:t>
            </w:r>
          </w:p>
        </w:tc>
      </w:tr>
      <w:tr w14:paraId="06FABB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76FA9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S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iginal solution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1B6A9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7070C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E5DC8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FCB64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B60F7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 w14:paraId="191B9B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43F30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 adsorbed on membrane of MWCO =350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46CC427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8 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6F6FC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C46CD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1D893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66934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</w:tr>
      <w:tr w14:paraId="06A42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4A7A5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 adsorbed on membrane of MWCO =2000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7F043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97 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26DB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B9A66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12190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3AB3F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</w:tr>
      <w:tr w14:paraId="305DE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8E7F6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AE3D3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69C19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4B31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52484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33754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82383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6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44936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 of MgCl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sorption</w:t>
            </w:r>
          </w:p>
        </w:tc>
      </w:tr>
      <w:tr w14:paraId="0A9F5B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9619F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Cl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original solution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A264F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5ECAB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A1F171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70F7D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1CC26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 w14:paraId="2D8583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000E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 adsorbed on membrane of MWCO =350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3D0B3E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24 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318F15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72E2A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62289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BF54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410F14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E4E83A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 adsorbed on membrane of MWCO =2000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3221E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82 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3F24C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D927C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8451E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EFEF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</w:tr>
      <w:tr w14:paraId="0A6E9B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EFD8C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2E104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06782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D554D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F9FD6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06098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FA262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gridSpan w:val="6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05C5C13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periment of Mg(NO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sorption</w:t>
            </w:r>
          </w:p>
        </w:tc>
      </w:tr>
      <w:tr w14:paraId="3ACC3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64C45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eastAsia="zh-CN" w:bidi="ar"/>
              </w:rPr>
              <w:t>(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baseline"/>
                <w:lang w:eastAsia="zh-CN" w:bidi="ar"/>
              </w:rPr>
              <w:t>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original solution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9656D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260AF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41D99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2C616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E29DB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</w:tr>
      <w:tr w14:paraId="16F4C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364B25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 adsorbed on membrane of MWCO =350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4B4FF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46 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D0571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7CAAF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40AFAC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3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597B52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</w:tr>
      <w:tr w14:paraId="2718F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7ADE51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 adsorbed on membrane of MWCO =20000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  <w:noWrap/>
            <w:vAlign w:val="center"/>
          </w:tcPr>
          <w:p w14:paraId="5278B4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75 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20711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2F7DD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1DAD61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5</w:t>
            </w:r>
          </w:p>
        </w:tc>
        <w:tc>
          <w:tcPr>
            <w:tcW w:w="0" w:type="auto"/>
            <w:tcBorders>
              <w:top w:val="dotted" w:color="auto" w:sz="4" w:space="0"/>
              <w:left w:val="dotted" w:color="auto" w:sz="4" w:space="0"/>
              <w:bottom w:val="single" w:color="auto" w:sz="8" w:space="0"/>
              <w:right w:val="dotted" w:color="auto" w:sz="4" w:space="0"/>
            </w:tcBorders>
            <w:shd w:val="clear" w:color="auto" w:fill="FFFFFF"/>
            <w:noWrap/>
            <w:vAlign w:val="bottom"/>
          </w:tcPr>
          <w:p w14:paraId="676823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</w:tr>
    </w:tbl>
    <w:p w14:paraId="2C869CD1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lN2EyZDY5OTZmNzU5MzJjNzI2ODJkNGE3NDIxYTQifQ=="/>
  </w:docVars>
  <w:rsids>
    <w:rsidRoot w:val="00172A27"/>
    <w:rsid w:val="023F4FC0"/>
    <w:rsid w:val="03604B36"/>
    <w:rsid w:val="040C6A6B"/>
    <w:rsid w:val="04F06F23"/>
    <w:rsid w:val="06EB2968"/>
    <w:rsid w:val="076D7821"/>
    <w:rsid w:val="07F7358F"/>
    <w:rsid w:val="0C146407"/>
    <w:rsid w:val="0DF86C5F"/>
    <w:rsid w:val="0E455054"/>
    <w:rsid w:val="0F962219"/>
    <w:rsid w:val="101E2C8B"/>
    <w:rsid w:val="10376C1E"/>
    <w:rsid w:val="105955AD"/>
    <w:rsid w:val="11A227BD"/>
    <w:rsid w:val="128A6222"/>
    <w:rsid w:val="134C478E"/>
    <w:rsid w:val="14861F22"/>
    <w:rsid w:val="14EF3F6B"/>
    <w:rsid w:val="15D54EC0"/>
    <w:rsid w:val="16CA04D5"/>
    <w:rsid w:val="174F20EB"/>
    <w:rsid w:val="179B5CE4"/>
    <w:rsid w:val="17AA23CB"/>
    <w:rsid w:val="180E2F9F"/>
    <w:rsid w:val="185A794E"/>
    <w:rsid w:val="18B74D3A"/>
    <w:rsid w:val="18F61D09"/>
    <w:rsid w:val="19AD7F51"/>
    <w:rsid w:val="1A044015"/>
    <w:rsid w:val="1A341013"/>
    <w:rsid w:val="1B6D7998"/>
    <w:rsid w:val="1C3E6399"/>
    <w:rsid w:val="1CB3210D"/>
    <w:rsid w:val="1D927B8A"/>
    <w:rsid w:val="1EEB3B70"/>
    <w:rsid w:val="1F784B5D"/>
    <w:rsid w:val="1F991122"/>
    <w:rsid w:val="21773868"/>
    <w:rsid w:val="22673E5D"/>
    <w:rsid w:val="22F97652"/>
    <w:rsid w:val="23A07690"/>
    <w:rsid w:val="25357778"/>
    <w:rsid w:val="27510B81"/>
    <w:rsid w:val="289205A0"/>
    <w:rsid w:val="29437F8A"/>
    <w:rsid w:val="296F0FB4"/>
    <w:rsid w:val="299F78B6"/>
    <w:rsid w:val="2A657D86"/>
    <w:rsid w:val="2BCF3C8D"/>
    <w:rsid w:val="2C376E2C"/>
    <w:rsid w:val="2C622E1D"/>
    <w:rsid w:val="2DDF155A"/>
    <w:rsid w:val="2E683B0A"/>
    <w:rsid w:val="2F37467A"/>
    <w:rsid w:val="317B0707"/>
    <w:rsid w:val="321C75CA"/>
    <w:rsid w:val="32346D22"/>
    <w:rsid w:val="32A73338"/>
    <w:rsid w:val="34090E2A"/>
    <w:rsid w:val="34800259"/>
    <w:rsid w:val="34BD5DCE"/>
    <w:rsid w:val="36121410"/>
    <w:rsid w:val="364D12AE"/>
    <w:rsid w:val="370B658B"/>
    <w:rsid w:val="37537F32"/>
    <w:rsid w:val="376473B3"/>
    <w:rsid w:val="3814603E"/>
    <w:rsid w:val="397E70A2"/>
    <w:rsid w:val="39CB3EBB"/>
    <w:rsid w:val="3B74423F"/>
    <w:rsid w:val="3CBB45AF"/>
    <w:rsid w:val="3D5F53D9"/>
    <w:rsid w:val="3D8E6C83"/>
    <w:rsid w:val="3E817133"/>
    <w:rsid w:val="3FC805AE"/>
    <w:rsid w:val="40307062"/>
    <w:rsid w:val="4055223C"/>
    <w:rsid w:val="40A92A20"/>
    <w:rsid w:val="40AD16AB"/>
    <w:rsid w:val="41744D2D"/>
    <w:rsid w:val="41E35DED"/>
    <w:rsid w:val="42246753"/>
    <w:rsid w:val="42C85330"/>
    <w:rsid w:val="441647C1"/>
    <w:rsid w:val="44F543D6"/>
    <w:rsid w:val="457B7258"/>
    <w:rsid w:val="460F2356"/>
    <w:rsid w:val="46780482"/>
    <w:rsid w:val="494871CB"/>
    <w:rsid w:val="4C5E1E18"/>
    <w:rsid w:val="4C7244B8"/>
    <w:rsid w:val="4CBD7ED0"/>
    <w:rsid w:val="4CDE51FA"/>
    <w:rsid w:val="4E0062C6"/>
    <w:rsid w:val="4E676345"/>
    <w:rsid w:val="4EDA7FA6"/>
    <w:rsid w:val="4F4915A7"/>
    <w:rsid w:val="4F652159"/>
    <w:rsid w:val="4F7800DE"/>
    <w:rsid w:val="4FCF151C"/>
    <w:rsid w:val="4FEF5A41"/>
    <w:rsid w:val="505B50FB"/>
    <w:rsid w:val="510C31D4"/>
    <w:rsid w:val="51840FBC"/>
    <w:rsid w:val="55910B24"/>
    <w:rsid w:val="55BD145D"/>
    <w:rsid w:val="565E6072"/>
    <w:rsid w:val="57A001D2"/>
    <w:rsid w:val="57AE3E54"/>
    <w:rsid w:val="57DF519E"/>
    <w:rsid w:val="587B589D"/>
    <w:rsid w:val="58CF7594"/>
    <w:rsid w:val="590F3861"/>
    <w:rsid w:val="5968170B"/>
    <w:rsid w:val="5A1F7743"/>
    <w:rsid w:val="5A412E5B"/>
    <w:rsid w:val="5B922527"/>
    <w:rsid w:val="5CCE127C"/>
    <w:rsid w:val="5CD10E2D"/>
    <w:rsid w:val="5CD422A3"/>
    <w:rsid w:val="5D156F6C"/>
    <w:rsid w:val="5DCE3820"/>
    <w:rsid w:val="5F314739"/>
    <w:rsid w:val="5F4A5375"/>
    <w:rsid w:val="5FCB6008"/>
    <w:rsid w:val="602A4134"/>
    <w:rsid w:val="61405E16"/>
    <w:rsid w:val="62776D2E"/>
    <w:rsid w:val="62B9440A"/>
    <w:rsid w:val="633B5749"/>
    <w:rsid w:val="63E46423"/>
    <w:rsid w:val="64334895"/>
    <w:rsid w:val="65CB136B"/>
    <w:rsid w:val="65CC4888"/>
    <w:rsid w:val="65CD5952"/>
    <w:rsid w:val="66C769AD"/>
    <w:rsid w:val="67242BCD"/>
    <w:rsid w:val="676B564D"/>
    <w:rsid w:val="677B47B7"/>
    <w:rsid w:val="67DA5908"/>
    <w:rsid w:val="69766FE4"/>
    <w:rsid w:val="69AF41C1"/>
    <w:rsid w:val="6ACD532A"/>
    <w:rsid w:val="6B0E33F2"/>
    <w:rsid w:val="6C691082"/>
    <w:rsid w:val="6C7A6DEC"/>
    <w:rsid w:val="6CE33F0A"/>
    <w:rsid w:val="6CFB7054"/>
    <w:rsid w:val="6D5C5642"/>
    <w:rsid w:val="6DB41F36"/>
    <w:rsid w:val="6E344F41"/>
    <w:rsid w:val="704C0BD4"/>
    <w:rsid w:val="725D6F93"/>
    <w:rsid w:val="75223056"/>
    <w:rsid w:val="75B94E29"/>
    <w:rsid w:val="76C6011A"/>
    <w:rsid w:val="77DE0B76"/>
    <w:rsid w:val="788F1BE9"/>
    <w:rsid w:val="79102D69"/>
    <w:rsid w:val="791B3704"/>
    <w:rsid w:val="7931033A"/>
    <w:rsid w:val="795C7AB5"/>
    <w:rsid w:val="7ABE07EB"/>
    <w:rsid w:val="7AEF4E49"/>
    <w:rsid w:val="7B5F7E72"/>
    <w:rsid w:val="7BFF2E69"/>
    <w:rsid w:val="7C5D11CE"/>
    <w:rsid w:val="7D021C9C"/>
    <w:rsid w:val="7D8E3E23"/>
    <w:rsid w:val="7DFB6865"/>
    <w:rsid w:val="7E260B81"/>
    <w:rsid w:val="7E676C02"/>
    <w:rsid w:val="7EA8302C"/>
    <w:rsid w:val="7EAD59A9"/>
    <w:rsid w:val="7F834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82</Words>
  <Characters>10652</Characters>
  <Lines>0</Lines>
  <Paragraphs>0</Paragraphs>
  <TotalTime>18</TotalTime>
  <ScaleCrop>false</ScaleCrop>
  <LinksUpToDate>false</LinksUpToDate>
  <CharactersWithSpaces>1229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13:07:00Z</dcterms:created>
  <dc:creator>Weiqiang Li</dc:creator>
  <cp:lastModifiedBy>Weiqiang Li</cp:lastModifiedBy>
  <dcterms:modified xsi:type="dcterms:W3CDTF">2024-08-31T15:27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53E6F63FE904B4D8EAC8ECA2793C266_13</vt:lpwstr>
  </property>
</Properties>
</file>